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419FB" w14:textId="77777777" w:rsidR="00866006" w:rsidRDefault="00C52844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3452671"/>
      <w:r w:rsidRPr="00C5284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6006">
        <w:rPr>
          <w:rFonts w:ascii="Times New Roman" w:hAnsi="Times New Roman" w:cs="Times New Roman"/>
          <w:b/>
          <w:sz w:val="24"/>
          <w:szCs w:val="24"/>
        </w:rPr>
        <w:t>material 1</w:t>
      </w:r>
    </w:p>
    <w:p w14:paraId="6272DFAD" w14:textId="77777777" w:rsidR="00866006" w:rsidRDefault="00866006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A481A" w14:textId="54FA1B37" w:rsidR="000E1668" w:rsidRDefault="00866006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1</w:t>
      </w:r>
      <w:r w:rsidR="000E1668">
        <w:rPr>
          <w:rFonts w:ascii="Times New Roman" w:hAnsi="Times New Roman" w:cs="Times New Roman"/>
          <w:sz w:val="24"/>
          <w:szCs w:val="24"/>
        </w:rPr>
        <w:t xml:space="preserve"> An overview of scanning parameters of each examined </w:t>
      </w:r>
      <w:r w:rsidR="00C11670">
        <w:rPr>
          <w:rFonts w:ascii="Times New Roman" w:hAnsi="Times New Roman" w:cs="Times New Roman"/>
          <w:sz w:val="24"/>
          <w:szCs w:val="24"/>
        </w:rPr>
        <w:t xml:space="preserve">“scaly” </w:t>
      </w:r>
      <w:proofErr w:type="spellStart"/>
      <w:r w:rsidR="00C11670" w:rsidRPr="00C11670">
        <w:rPr>
          <w:rFonts w:ascii="Times New Roman" w:hAnsi="Times New Roman" w:cs="Times New Roman"/>
          <w:i/>
          <w:sz w:val="24"/>
          <w:szCs w:val="24"/>
        </w:rPr>
        <w:t>Georissa</w:t>
      </w:r>
      <w:bookmarkStart w:id="1" w:name="_GoBack"/>
      <w:bookmarkEnd w:id="1"/>
      <w:proofErr w:type="spellEnd"/>
      <w:r w:rsidR="000E16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531" w:type="dxa"/>
        <w:tblLayout w:type="fixed"/>
        <w:tblLook w:val="04A0" w:firstRow="1" w:lastRow="0" w:firstColumn="1" w:lastColumn="0" w:noHBand="0" w:noVBand="1"/>
      </w:tblPr>
      <w:tblGrid>
        <w:gridCol w:w="603"/>
        <w:gridCol w:w="2539"/>
        <w:gridCol w:w="1123"/>
        <w:gridCol w:w="1581"/>
        <w:gridCol w:w="1170"/>
        <w:gridCol w:w="1545"/>
        <w:gridCol w:w="1350"/>
        <w:gridCol w:w="1620"/>
      </w:tblGrid>
      <w:tr w:rsidR="003F4705" w:rsidRPr="006423EA" w14:paraId="5A02D950" w14:textId="77777777" w:rsidTr="00E65E33">
        <w:tc>
          <w:tcPr>
            <w:tcW w:w="603" w:type="dxa"/>
          </w:tcPr>
          <w:p w14:paraId="349EE47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539" w:type="dxa"/>
          </w:tcPr>
          <w:p w14:paraId="4EAFB00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23" w:type="dxa"/>
          </w:tcPr>
          <w:p w14:paraId="4500CD9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Filter type</w:t>
            </w:r>
          </w:p>
        </w:tc>
        <w:tc>
          <w:tcPr>
            <w:tcW w:w="1581" w:type="dxa"/>
          </w:tcPr>
          <w:p w14:paraId="4ADCEE6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Detector distance (mm)</w:t>
            </w:r>
          </w:p>
        </w:tc>
        <w:tc>
          <w:tcPr>
            <w:tcW w:w="1170" w:type="dxa"/>
          </w:tcPr>
          <w:p w14:paraId="18B2D49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Pixel size (µm)</w:t>
            </w:r>
          </w:p>
        </w:tc>
        <w:tc>
          <w:tcPr>
            <w:tcW w:w="1545" w:type="dxa"/>
          </w:tcPr>
          <w:p w14:paraId="1F9353C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Transmission</w:t>
            </w:r>
          </w:p>
          <w:p w14:paraId="7202548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350" w:type="dxa"/>
          </w:tcPr>
          <w:p w14:paraId="5E71D1A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Exposure time (sec.)</w:t>
            </w:r>
          </w:p>
        </w:tc>
        <w:tc>
          <w:tcPr>
            <w:tcW w:w="1620" w:type="dxa"/>
          </w:tcPr>
          <w:p w14:paraId="4F85C5D2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3F4705" w:rsidRPr="006423EA" w14:paraId="766081B6" w14:textId="77777777" w:rsidTr="00E65E33">
        <w:tc>
          <w:tcPr>
            <w:tcW w:w="603" w:type="dxa"/>
          </w:tcPr>
          <w:p w14:paraId="3A57AB9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39" w:type="dxa"/>
          </w:tcPr>
          <w:p w14:paraId="505F0F1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anyiensis</w:t>
            </w:r>
            <w:proofErr w:type="spellEnd"/>
            <w:r w:rsidRPr="006423EA">
              <w:rPr>
                <w:rFonts w:ascii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3" w:type="dxa"/>
          </w:tcPr>
          <w:p w14:paraId="69D368A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6E63CE4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05EE39D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.0666</w:t>
            </w:r>
          </w:p>
        </w:tc>
        <w:tc>
          <w:tcPr>
            <w:tcW w:w="1545" w:type="dxa"/>
          </w:tcPr>
          <w:p w14:paraId="1F2CB250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6-76</w:t>
            </w:r>
          </w:p>
        </w:tc>
        <w:tc>
          <w:tcPr>
            <w:tcW w:w="1350" w:type="dxa"/>
          </w:tcPr>
          <w:p w14:paraId="10C1610F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65B5468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000-9000</w:t>
            </w:r>
          </w:p>
        </w:tc>
      </w:tr>
      <w:tr w:rsidR="003F4705" w:rsidRPr="006423EA" w14:paraId="74E156F9" w14:textId="77777777" w:rsidTr="00E65E33">
        <w:tc>
          <w:tcPr>
            <w:tcW w:w="603" w:type="dxa"/>
          </w:tcPr>
          <w:p w14:paraId="6F5D11EF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39" w:type="dxa"/>
          </w:tcPr>
          <w:p w14:paraId="6085F08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bauensis</w:t>
            </w:r>
            <w:proofErr w:type="spellEnd"/>
            <w:r w:rsidRPr="006423EA">
              <w:rPr>
                <w:rFonts w:ascii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3" w:type="dxa"/>
          </w:tcPr>
          <w:p w14:paraId="0D69BB92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2C4D96E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37A3AF2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2499</w:t>
            </w:r>
          </w:p>
        </w:tc>
        <w:tc>
          <w:tcPr>
            <w:tcW w:w="1545" w:type="dxa"/>
          </w:tcPr>
          <w:p w14:paraId="1D82653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6-76</w:t>
            </w:r>
          </w:p>
        </w:tc>
        <w:tc>
          <w:tcPr>
            <w:tcW w:w="1350" w:type="dxa"/>
          </w:tcPr>
          <w:p w14:paraId="2E7111B2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42C0AE0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500-7600</w:t>
            </w:r>
          </w:p>
        </w:tc>
      </w:tr>
      <w:tr w:rsidR="003F4705" w:rsidRPr="006423EA" w14:paraId="4603FC4C" w14:textId="77777777" w:rsidTr="00E65E33">
        <w:tc>
          <w:tcPr>
            <w:tcW w:w="603" w:type="dxa"/>
          </w:tcPr>
          <w:p w14:paraId="03D2882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9" w:type="dxa"/>
          </w:tcPr>
          <w:p w14:paraId="3EBDA65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hadra</w:t>
            </w:r>
            <w:proofErr w:type="spellEnd"/>
          </w:p>
        </w:tc>
        <w:tc>
          <w:tcPr>
            <w:tcW w:w="1123" w:type="dxa"/>
          </w:tcPr>
          <w:p w14:paraId="0CA2581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4B19CB4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37979492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.1517</w:t>
            </w:r>
          </w:p>
        </w:tc>
        <w:tc>
          <w:tcPr>
            <w:tcW w:w="1545" w:type="dxa"/>
          </w:tcPr>
          <w:p w14:paraId="4D2B669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-74</w:t>
            </w:r>
          </w:p>
        </w:tc>
        <w:tc>
          <w:tcPr>
            <w:tcW w:w="1350" w:type="dxa"/>
          </w:tcPr>
          <w:p w14:paraId="150BF95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20" w:type="dxa"/>
          </w:tcPr>
          <w:p w14:paraId="076843F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400-9400</w:t>
            </w:r>
          </w:p>
        </w:tc>
      </w:tr>
      <w:tr w:rsidR="003F4705" w:rsidRPr="006423EA" w14:paraId="2C65D114" w14:textId="77777777" w:rsidTr="00E65E33">
        <w:tc>
          <w:tcPr>
            <w:tcW w:w="603" w:type="dxa"/>
          </w:tcPr>
          <w:p w14:paraId="21F2D7D6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39" w:type="dxa"/>
          </w:tcPr>
          <w:p w14:paraId="7C4EF99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hosei</w:t>
            </w:r>
            <w:proofErr w:type="spellEnd"/>
          </w:p>
        </w:tc>
        <w:tc>
          <w:tcPr>
            <w:tcW w:w="1123" w:type="dxa"/>
          </w:tcPr>
          <w:p w14:paraId="7CCB0A2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145229D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2F1C716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6995</w:t>
            </w:r>
          </w:p>
        </w:tc>
        <w:tc>
          <w:tcPr>
            <w:tcW w:w="1545" w:type="dxa"/>
          </w:tcPr>
          <w:p w14:paraId="71366044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6-76</w:t>
            </w:r>
          </w:p>
        </w:tc>
        <w:tc>
          <w:tcPr>
            <w:tcW w:w="1350" w:type="dxa"/>
          </w:tcPr>
          <w:p w14:paraId="4E17FC3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093409B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700-8000</w:t>
            </w:r>
          </w:p>
        </w:tc>
      </w:tr>
      <w:tr w:rsidR="003F4705" w:rsidRPr="006423EA" w14:paraId="4ACAAA52" w14:textId="77777777" w:rsidTr="00E65E33">
        <w:tc>
          <w:tcPr>
            <w:tcW w:w="603" w:type="dxa"/>
          </w:tcPr>
          <w:p w14:paraId="5912C20F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39" w:type="dxa"/>
          </w:tcPr>
          <w:p w14:paraId="3FAB927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kobelti</w:t>
            </w:r>
            <w:proofErr w:type="spellEnd"/>
          </w:p>
        </w:tc>
        <w:tc>
          <w:tcPr>
            <w:tcW w:w="1123" w:type="dxa"/>
          </w:tcPr>
          <w:p w14:paraId="341EB0F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1878472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594F79D0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8914</w:t>
            </w:r>
          </w:p>
        </w:tc>
        <w:tc>
          <w:tcPr>
            <w:tcW w:w="1545" w:type="dxa"/>
          </w:tcPr>
          <w:p w14:paraId="5901130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-74</w:t>
            </w:r>
          </w:p>
        </w:tc>
        <w:tc>
          <w:tcPr>
            <w:tcW w:w="1350" w:type="dxa"/>
          </w:tcPr>
          <w:p w14:paraId="1944C88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20" w:type="dxa"/>
          </w:tcPr>
          <w:p w14:paraId="7ECE48C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500-7500</w:t>
            </w:r>
          </w:p>
        </w:tc>
      </w:tr>
      <w:tr w:rsidR="003F4705" w:rsidRPr="006423EA" w14:paraId="6698FC88" w14:textId="77777777" w:rsidTr="00E65E33">
        <w:tc>
          <w:tcPr>
            <w:tcW w:w="603" w:type="dxa"/>
          </w:tcPr>
          <w:p w14:paraId="5BF4F64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39" w:type="dxa"/>
          </w:tcPr>
          <w:p w14:paraId="5F98467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muluensis</w:t>
            </w:r>
            <w:proofErr w:type="spellEnd"/>
            <w:r w:rsidRPr="006423EA">
              <w:rPr>
                <w:rFonts w:ascii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3" w:type="dxa"/>
          </w:tcPr>
          <w:p w14:paraId="6FD38902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213C0CC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17C2523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8914</w:t>
            </w:r>
          </w:p>
        </w:tc>
        <w:tc>
          <w:tcPr>
            <w:tcW w:w="1545" w:type="dxa"/>
          </w:tcPr>
          <w:p w14:paraId="14D88C0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-74</w:t>
            </w:r>
          </w:p>
        </w:tc>
        <w:tc>
          <w:tcPr>
            <w:tcW w:w="1350" w:type="dxa"/>
          </w:tcPr>
          <w:p w14:paraId="5280BB0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20" w:type="dxa"/>
          </w:tcPr>
          <w:p w14:paraId="2F9447F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500-8600</w:t>
            </w:r>
          </w:p>
        </w:tc>
      </w:tr>
      <w:tr w:rsidR="003F4705" w:rsidRPr="006423EA" w14:paraId="1769AC93" w14:textId="77777777" w:rsidTr="00E65E33">
        <w:tc>
          <w:tcPr>
            <w:tcW w:w="603" w:type="dxa"/>
          </w:tcPr>
          <w:p w14:paraId="161CE3A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39" w:type="dxa"/>
          </w:tcPr>
          <w:p w14:paraId="6D55FC8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niahensis</w:t>
            </w:r>
            <w:proofErr w:type="spellEnd"/>
          </w:p>
        </w:tc>
        <w:tc>
          <w:tcPr>
            <w:tcW w:w="1123" w:type="dxa"/>
          </w:tcPr>
          <w:p w14:paraId="16C644E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4F4E14A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017C2AF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.3733</w:t>
            </w:r>
          </w:p>
        </w:tc>
        <w:tc>
          <w:tcPr>
            <w:tcW w:w="1545" w:type="dxa"/>
          </w:tcPr>
          <w:p w14:paraId="1389BBDF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-74</w:t>
            </w:r>
          </w:p>
        </w:tc>
        <w:tc>
          <w:tcPr>
            <w:tcW w:w="1350" w:type="dxa"/>
          </w:tcPr>
          <w:p w14:paraId="25F927F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20" w:type="dxa"/>
          </w:tcPr>
          <w:p w14:paraId="627E03E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900-10000</w:t>
            </w:r>
          </w:p>
        </w:tc>
      </w:tr>
      <w:tr w:rsidR="003F4705" w:rsidRPr="006423EA" w14:paraId="192D0A09" w14:textId="77777777" w:rsidTr="00E65E33">
        <w:tc>
          <w:tcPr>
            <w:tcW w:w="603" w:type="dxa"/>
          </w:tcPr>
          <w:p w14:paraId="4C0E3CC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39" w:type="dxa"/>
          </w:tcPr>
          <w:p w14:paraId="593F3D31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inabatanganensis</w:t>
            </w:r>
            <w:proofErr w:type="spellEnd"/>
            <w:r w:rsidRPr="006423EA">
              <w:rPr>
                <w:rFonts w:ascii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3" w:type="dxa"/>
          </w:tcPr>
          <w:p w14:paraId="6A1B6DE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3953D604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6046198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2494</w:t>
            </w:r>
          </w:p>
        </w:tc>
        <w:tc>
          <w:tcPr>
            <w:tcW w:w="1545" w:type="dxa"/>
          </w:tcPr>
          <w:p w14:paraId="7C4EA4E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6-76</w:t>
            </w:r>
          </w:p>
        </w:tc>
        <w:tc>
          <w:tcPr>
            <w:tcW w:w="1350" w:type="dxa"/>
          </w:tcPr>
          <w:p w14:paraId="7019806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1D6079C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00-8400</w:t>
            </w:r>
          </w:p>
        </w:tc>
      </w:tr>
      <w:tr w:rsidR="003F4705" w:rsidRPr="006423EA" w14:paraId="3AD486C9" w14:textId="77777777" w:rsidTr="00E65E33">
        <w:tc>
          <w:tcPr>
            <w:tcW w:w="603" w:type="dxa"/>
          </w:tcPr>
          <w:p w14:paraId="6FE6B1F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39" w:type="dxa"/>
          </w:tcPr>
          <w:p w14:paraId="00464180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pyrrhoderma</w:t>
            </w:r>
            <w:proofErr w:type="spellEnd"/>
          </w:p>
        </w:tc>
        <w:tc>
          <w:tcPr>
            <w:tcW w:w="1123" w:type="dxa"/>
          </w:tcPr>
          <w:p w14:paraId="224B8D3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477535E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76A276C6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9962</w:t>
            </w:r>
          </w:p>
        </w:tc>
        <w:tc>
          <w:tcPr>
            <w:tcW w:w="1545" w:type="dxa"/>
          </w:tcPr>
          <w:p w14:paraId="51B3742D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-78</w:t>
            </w:r>
          </w:p>
        </w:tc>
        <w:tc>
          <w:tcPr>
            <w:tcW w:w="1350" w:type="dxa"/>
          </w:tcPr>
          <w:p w14:paraId="6C7CD210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0B93A95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900-8300</w:t>
            </w:r>
          </w:p>
        </w:tc>
      </w:tr>
      <w:tr w:rsidR="003F4705" w:rsidRPr="006423EA" w14:paraId="5187EFE1" w14:textId="77777777" w:rsidTr="00E65E33">
        <w:tc>
          <w:tcPr>
            <w:tcW w:w="603" w:type="dxa"/>
          </w:tcPr>
          <w:p w14:paraId="0643A37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39" w:type="dxa"/>
          </w:tcPr>
          <w:p w14:paraId="6BE3BD6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epulutensis</w:t>
            </w:r>
            <w:proofErr w:type="spellEnd"/>
            <w:r w:rsidRPr="006423EA">
              <w:rPr>
                <w:rFonts w:ascii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3" w:type="dxa"/>
          </w:tcPr>
          <w:p w14:paraId="1AE65E8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12C544C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34EC30B4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4534</w:t>
            </w:r>
          </w:p>
        </w:tc>
        <w:tc>
          <w:tcPr>
            <w:tcW w:w="1545" w:type="dxa"/>
          </w:tcPr>
          <w:p w14:paraId="64153BE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46-76</w:t>
            </w:r>
          </w:p>
        </w:tc>
        <w:tc>
          <w:tcPr>
            <w:tcW w:w="1350" w:type="dxa"/>
          </w:tcPr>
          <w:p w14:paraId="1DA74CC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36395BEA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000-9000</w:t>
            </w:r>
          </w:p>
        </w:tc>
      </w:tr>
      <w:tr w:rsidR="003F4705" w:rsidRPr="006423EA" w14:paraId="0DC20CD3" w14:textId="77777777" w:rsidTr="00E65E33">
        <w:tc>
          <w:tcPr>
            <w:tcW w:w="603" w:type="dxa"/>
          </w:tcPr>
          <w:p w14:paraId="670A7CB4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39" w:type="dxa"/>
          </w:tcPr>
          <w:p w14:paraId="185EE9CC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saulae</w:t>
            </w:r>
            <w:proofErr w:type="spellEnd"/>
          </w:p>
        </w:tc>
        <w:tc>
          <w:tcPr>
            <w:tcW w:w="1123" w:type="dxa"/>
          </w:tcPr>
          <w:p w14:paraId="0C3BF9E0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73EDB3C7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14:paraId="0116DC5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5574</w:t>
            </w:r>
          </w:p>
        </w:tc>
        <w:tc>
          <w:tcPr>
            <w:tcW w:w="1545" w:type="dxa"/>
          </w:tcPr>
          <w:p w14:paraId="650FE9F8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63-90</w:t>
            </w:r>
          </w:p>
        </w:tc>
        <w:tc>
          <w:tcPr>
            <w:tcW w:w="1350" w:type="dxa"/>
          </w:tcPr>
          <w:p w14:paraId="2E8FAC4F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20" w:type="dxa"/>
          </w:tcPr>
          <w:p w14:paraId="58D21024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7000-9500</w:t>
            </w:r>
          </w:p>
        </w:tc>
      </w:tr>
      <w:tr w:rsidR="003F4705" w:rsidRPr="006423EA" w14:paraId="5BC19452" w14:textId="77777777" w:rsidTr="00E65E33">
        <w:tc>
          <w:tcPr>
            <w:tcW w:w="603" w:type="dxa"/>
          </w:tcPr>
          <w:p w14:paraId="6872A2A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39" w:type="dxa"/>
          </w:tcPr>
          <w:p w14:paraId="10D72D7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scalinella</w:t>
            </w:r>
            <w:proofErr w:type="spellEnd"/>
          </w:p>
        </w:tc>
        <w:tc>
          <w:tcPr>
            <w:tcW w:w="1123" w:type="dxa"/>
          </w:tcPr>
          <w:p w14:paraId="29F75884" w14:textId="3294AEF4" w:rsidR="003F4705" w:rsidRPr="006423EA" w:rsidRDefault="009F3D38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2</w:t>
            </w:r>
          </w:p>
        </w:tc>
        <w:tc>
          <w:tcPr>
            <w:tcW w:w="1581" w:type="dxa"/>
          </w:tcPr>
          <w:p w14:paraId="110B7B39" w14:textId="651B8CD2" w:rsidR="003F4705" w:rsidRPr="006423EA" w:rsidRDefault="009F3D38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00830730" w14:textId="279DA07F" w:rsidR="003F4705" w:rsidRPr="006423EA" w:rsidRDefault="009F3D38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86</w:t>
            </w:r>
          </w:p>
        </w:tc>
        <w:tc>
          <w:tcPr>
            <w:tcW w:w="1545" w:type="dxa"/>
          </w:tcPr>
          <w:p w14:paraId="3DB768DF" w14:textId="394EA00B" w:rsidR="003F4705" w:rsidRPr="006423EA" w:rsidRDefault="009F3D38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-72</w:t>
            </w:r>
          </w:p>
        </w:tc>
        <w:tc>
          <w:tcPr>
            <w:tcW w:w="1350" w:type="dxa"/>
          </w:tcPr>
          <w:p w14:paraId="403F01D6" w14:textId="26306C3D" w:rsidR="003F4705" w:rsidRPr="006423EA" w:rsidRDefault="009F3D38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20" w:type="dxa"/>
          </w:tcPr>
          <w:p w14:paraId="4C365757" w14:textId="7CB75614" w:rsidR="003F4705" w:rsidRPr="006423EA" w:rsidRDefault="009F3D38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00-8100</w:t>
            </w:r>
          </w:p>
        </w:tc>
      </w:tr>
      <w:tr w:rsidR="003F4705" w:rsidRPr="006423EA" w14:paraId="6BC7FD28" w14:textId="77777777" w:rsidTr="00E65E33">
        <w:tc>
          <w:tcPr>
            <w:tcW w:w="603" w:type="dxa"/>
          </w:tcPr>
          <w:p w14:paraId="2C640753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39" w:type="dxa"/>
          </w:tcPr>
          <w:p w14:paraId="1479C67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6423EA">
              <w:rPr>
                <w:rFonts w:ascii="Times New Roman" w:hAnsi="Times New Roman" w:cs="Times New Roman"/>
                <w:i/>
                <w:sz w:val="20"/>
                <w:szCs w:val="20"/>
              </w:rPr>
              <w:t>silaburensis</w:t>
            </w:r>
            <w:proofErr w:type="spellEnd"/>
            <w:r w:rsidRPr="006423EA">
              <w:rPr>
                <w:rFonts w:ascii="Times New Roman" w:hAnsi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3" w:type="dxa"/>
          </w:tcPr>
          <w:p w14:paraId="1EBF3F0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581" w:type="dxa"/>
          </w:tcPr>
          <w:p w14:paraId="29E20F84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</w:tcPr>
          <w:p w14:paraId="607A0D39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2.3240</w:t>
            </w:r>
          </w:p>
        </w:tc>
        <w:tc>
          <w:tcPr>
            <w:tcW w:w="1545" w:type="dxa"/>
          </w:tcPr>
          <w:p w14:paraId="455A2E7B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8-74</w:t>
            </w:r>
          </w:p>
        </w:tc>
        <w:tc>
          <w:tcPr>
            <w:tcW w:w="1350" w:type="dxa"/>
          </w:tcPr>
          <w:p w14:paraId="2FB5F84E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0" w:type="dxa"/>
          </w:tcPr>
          <w:p w14:paraId="73039715" w14:textId="77777777" w:rsidR="003F4705" w:rsidRPr="006423EA" w:rsidRDefault="003F4705" w:rsidP="00C2087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3EA">
              <w:rPr>
                <w:rFonts w:ascii="Times New Roman" w:hAnsi="Times New Roman" w:cs="Times New Roman"/>
                <w:sz w:val="20"/>
                <w:szCs w:val="20"/>
              </w:rPr>
              <w:t>5500-7300</w:t>
            </w:r>
          </w:p>
        </w:tc>
      </w:tr>
    </w:tbl>
    <w:p w14:paraId="48AEB2CD" w14:textId="7B75C619" w:rsidR="003F4705" w:rsidRDefault="003F4705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3DB4ED" w14:textId="77777777" w:rsidR="003F4705" w:rsidRDefault="003F4705" w:rsidP="000E16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3979F1FE" w14:textId="77777777" w:rsidR="00B063D1" w:rsidRDefault="00F561CA"/>
    <w:sectPr w:rsidR="00B063D1" w:rsidSect="000E16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68"/>
    <w:rsid w:val="00080784"/>
    <w:rsid w:val="000E1668"/>
    <w:rsid w:val="003F4705"/>
    <w:rsid w:val="005603C0"/>
    <w:rsid w:val="005F1FC4"/>
    <w:rsid w:val="00692C9C"/>
    <w:rsid w:val="006F65E4"/>
    <w:rsid w:val="00715E16"/>
    <w:rsid w:val="007862C8"/>
    <w:rsid w:val="00866006"/>
    <w:rsid w:val="008800D8"/>
    <w:rsid w:val="009C0FB2"/>
    <w:rsid w:val="009F3D38"/>
    <w:rsid w:val="00A93E5A"/>
    <w:rsid w:val="00B060A1"/>
    <w:rsid w:val="00C11670"/>
    <w:rsid w:val="00C52844"/>
    <w:rsid w:val="00D86E1D"/>
    <w:rsid w:val="00E65E33"/>
    <w:rsid w:val="00F55509"/>
    <w:rsid w:val="00F5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481F"/>
  <w15:chartTrackingRefBased/>
  <w15:docId w15:val="{8CDD4764-66B6-426A-B57E-98AE52DA4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Zacaery Khalik</dc:creator>
  <cp:keywords/>
  <dc:description/>
  <cp:lastModifiedBy>Mohd Zacaery Khalik</cp:lastModifiedBy>
  <cp:revision>13</cp:revision>
  <dcterms:created xsi:type="dcterms:W3CDTF">2017-12-25T12:22:00Z</dcterms:created>
  <dcterms:modified xsi:type="dcterms:W3CDTF">2018-03-05T18:09:00Z</dcterms:modified>
</cp:coreProperties>
</file>